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Multimedia Appendix 6. </w:t>
      </w:r>
      <w:r>
        <w:rPr>
          <w:rFonts w:cs="Times New Roman" w:ascii="Times New Roman" w:hAnsi="Times New Roman"/>
          <w:lang w:val="en-US"/>
        </w:rPr>
        <w:t>Distribution of clinical variables included in the final models by categories having healing as outcome.</w: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482"/>
        <w:gridCol w:w="4583"/>
        <w:gridCol w:w="1851"/>
      </w:tblGrid>
      <w:tr>
        <w:trPr/>
        <w:tc>
          <w:tcPr>
            <w:tcW w:w="2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PT"/>
              </w:rPr>
              <w:t>Variable categories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PT"/>
              </w:rPr>
              <w:t>Variable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t-PT"/>
              </w:rPr>
              <w:t>Studies [References]</w:t>
            </w:r>
          </w:p>
        </w:tc>
      </w:tr>
      <w:tr>
        <w:trPr>
          <w:trHeight w:val="81" w:hRule="atLeast"/>
        </w:trPr>
        <w:tc>
          <w:tcPr>
            <w:tcW w:w="29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Demographic characteristics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Se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pt-PT"/>
              </w:rPr>
              <w:t>a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3 [28,35,36]</w:t>
            </w:r>
          </w:p>
        </w:tc>
      </w:tr>
      <w:tr>
        <w:trPr>
          <w:trHeight w:val="81" w:hRule="atLeast"/>
        </w:trPr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Ag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2 [35,36]</w:t>
            </w:r>
          </w:p>
        </w:tc>
      </w:tr>
      <w:tr>
        <w:trPr>
          <w:trHeight w:val="81" w:hRule="atLeast"/>
        </w:trPr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enter cod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>
          <w:trHeight w:val="81" w:hRule="atLeast"/>
        </w:trPr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Ethnicity/rac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>
          <w:trHeight w:val="81" w:hRule="atLeast"/>
        </w:trPr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rimary insuranc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Medical history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Comorbidities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Diabetes-related retinopathy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28,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harlson comorbidity index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KD stag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History of amput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9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alliative car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>
          <w:trHeight w:val="64" w:hRule="atLeast"/>
        </w:trPr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Peripheral arterial diseas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28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Smoking history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28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Drugs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Oral antihyperglycemic drugs/insulin/canagliflozin</w:t>
              <w:tab/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28,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Allopurinol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Antihypertensive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Aspiri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Heparin/warfarin/Xa inhibitor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Immunosuppressants/oral steroid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NSAID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>
          <w:trHeight w:val="64" w:hRule="atLeast"/>
        </w:trPr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Others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Body mass index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3,35]</w:t>
            </w:r>
          </w:p>
        </w:tc>
      </w:tr>
      <w:tr>
        <w:trPr>
          <w:trHeight w:val="64" w:hRule="atLeast"/>
        </w:trPr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 xml:space="preserve">Body surface area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Laboratory data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CRP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3 [28,35,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Albumi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2 [28,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ESR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2 [35,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reatinin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1 [28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HbA1c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Lymphocyte count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re-albumi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Random blood glucos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PT"/>
              </w:rPr>
              <w:t>1 [28]</w:t>
            </w:r>
          </w:p>
        </w:tc>
      </w:tr>
      <w:tr>
        <w:trPr/>
        <w:tc>
          <w:tcPr>
            <w:tcW w:w="29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 xml:space="preserve">Foot related characteristics </w:t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ound area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4 [28,33,36,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 xml:space="preserve">Probe-to-bone test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5,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emperatur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6,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ound depth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5,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Wound dur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3,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ound length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5,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ound width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2 [35,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ABI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Ankle systolic pressure measured/ toe systolic pressure measure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Atrophie blanch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Brawny indur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allu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lustered woun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omplex car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repitu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Cyanosi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Delayed recurrenc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Dorsalis pedis pulse measured/ posterior tibial pulse measure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Duration of car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cchymosi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dema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pitheliz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rythema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xcori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xposed bon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xposed joint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 xml:space="preserve">Exposed muscle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xposed tend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Exudat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Fluctuanc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Foot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Friabl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Granulation amount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Granulation quality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Hemosiderosi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Infec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Margi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MRI performe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Number of wound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Offloa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allor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ending amputation on present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resence of blood flow in the Doppler prob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9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Previous wound count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Rash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Result of accident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Rubor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Slough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c99 bone scan performe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enderness on palp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hickness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otal contact cast us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ranscutaneous oxygen pressur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Tunneling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Undermining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UTSA stage/ UTSA grade [ischemia]/ wound grad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Wound location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ound recurrenc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Wound type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6]</w:t>
            </w:r>
          </w:p>
        </w:tc>
      </w:tr>
      <w:tr>
        <w:trPr/>
        <w:tc>
          <w:tcPr>
            <w:tcW w:w="291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</w:r>
          </w:p>
        </w:tc>
        <w:tc>
          <w:tcPr>
            <w:tcW w:w="4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PT"/>
              </w:rPr>
              <w:t>X-ray performed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P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PT"/>
              </w:rPr>
              <w:t>1 [35]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t-PT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t-P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pt-PT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pt-PT"/>
        </w:rPr>
        <w:t>ABI: ankle-brachial index; CKD: chronic kidney disease; CRP: C-reactive protein; ESV: erythrocyte sedimentation rate; HbA1c: hemoglobin A1c; MRI: magnetic resonance imaging; NSAIDs: non-steroidal anti-inflammatory drugs; Tc99: technetium-99 bone scan; UTSA: University of Texas Santo Antonio staging.</w:t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>Both ‘sex’ and ‘gender’ are mentioned in the articles; for clarity purposes, only the term ‘sex’ was used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TextodebaloCarter">
    <w:name w:val="Texto de balão Caráte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sz w:val="20"/>
      <w:szCs w:val="20"/>
    </w:rPr>
  </w:style>
  <w:style w:type="character" w:styleId="AssuntodecomentrioCarter">
    <w:name w:val="Assunto de comentário Caráter"/>
    <w:qFormat/>
    <w:rPr>
      <w:b/>
      <w:bCs/>
      <w:sz w:val="20"/>
      <w:szCs w:val="20"/>
    </w:rPr>
  </w:style>
  <w:style w:type="character" w:styleId="Ttulo1Carter">
    <w:name w:val="Título 1 Caráte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Ttulo2Carter">
    <w:name w:val="Título 2 Caráte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character" w:styleId="LineNumbering">
    <w:name w:val="Line Number"/>
    <w:basedOn w:val="Tipodeletrapredefinidodopargrafo"/>
    <w:rPr/>
  </w:style>
  <w:style w:type="character" w:styleId="WWMenoNoResolvida1">
    <w:name w:val="WW-Menção Não Resolvida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9:11:00Z</dcterms:created>
  <dc:creator>Manuel Alberto Silva</dc:creator>
  <dc:description/>
  <cp:keywords/>
  <dc:language>en-US</dc:language>
  <cp:lastModifiedBy>Manuel Alberto Silva</cp:lastModifiedBy>
  <dcterms:modified xsi:type="dcterms:W3CDTF">2025-09-06T15:1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